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3B468" w14:textId="77777777" w:rsidR="00BD1AE1" w:rsidRPr="00A36EEF" w:rsidRDefault="00BD1AE1" w:rsidP="00BD1AE1">
      <w:pPr>
        <w:rPr>
          <w:lang w:val="en-US"/>
        </w:rPr>
      </w:pPr>
      <w:r w:rsidRPr="00A36EEF">
        <w:rPr>
          <w:rFonts w:cstheme="minorHAnsi"/>
          <w:b/>
          <w:sz w:val="24"/>
          <w:lang w:val="en-US"/>
        </w:rPr>
        <w:t xml:space="preserve">S1 File: Delphi studies in social and health sciences – recommendations for an interdisciplinary standardized reporting (DELPHISTAR). </w:t>
      </w:r>
    </w:p>
    <w:p w14:paraId="03523D66" w14:textId="1E415B64" w:rsidR="00BD1AE1" w:rsidRPr="00A36EEF" w:rsidRDefault="00BD1AE1" w:rsidP="00001910">
      <w:pPr>
        <w:spacing w:after="60" w:line="240" w:lineRule="auto"/>
        <w:jc w:val="left"/>
        <w:rPr>
          <w:rFonts w:cstheme="minorHAnsi"/>
          <w:lang w:val="en-US"/>
        </w:rPr>
      </w:pPr>
      <w:r w:rsidRPr="00A36EEF">
        <w:rPr>
          <w:rFonts w:cstheme="minorHAnsi"/>
          <w:b/>
          <w:lang w:val="en-US"/>
        </w:rPr>
        <w:t xml:space="preserve">This reporting guideline is meant for studies using Delphi techniques in the health and social sciences. </w:t>
      </w:r>
    </w:p>
    <w:p w14:paraId="050A2310" w14:textId="77777777" w:rsidR="00BD1AE1" w:rsidRPr="00A36EEF" w:rsidRDefault="00BD1AE1" w:rsidP="00BD1AE1">
      <w:pPr>
        <w:spacing w:after="60" w:line="240" w:lineRule="auto"/>
        <w:ind w:left="710"/>
        <w:contextualSpacing/>
        <w:jc w:val="left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1330"/>
        <w:gridCol w:w="603"/>
        <w:gridCol w:w="2835"/>
        <w:gridCol w:w="1470"/>
        <w:gridCol w:w="3072"/>
      </w:tblGrid>
      <w:tr w:rsidR="00D34A77" w:rsidRPr="00A36EEF" w14:paraId="520EE99E" w14:textId="77777777" w:rsidTr="00CC42F2">
        <w:trPr>
          <w:tblHeader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0EFC858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 xml:space="preserve">Topic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9E5DD42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 xml:space="preserve">Section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265FCED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Item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DA4E2AB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Checklist Ite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9989A68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Location where item is reported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E684AEC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Exemplary answer</w:t>
            </w:r>
          </w:p>
        </w:tc>
      </w:tr>
      <w:tr w:rsidR="00D34A77" w:rsidRPr="00A36EEF" w14:paraId="1346B378" w14:textId="77777777" w:rsidTr="00CC42F2">
        <w:tc>
          <w:tcPr>
            <w:tcW w:w="0" w:type="auto"/>
            <w:vMerge w:val="restart"/>
            <w:vAlign w:val="center"/>
          </w:tcPr>
          <w:p w14:paraId="212540D8" w14:textId="77777777" w:rsidR="00BD1AE1" w:rsidRPr="00A36EEF" w:rsidRDefault="00BD1AE1" w:rsidP="00CC42F2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I</w:t>
            </w:r>
          </w:p>
          <w:p w14:paraId="2D356E45" w14:textId="77777777" w:rsidR="00BD1AE1" w:rsidRPr="00A36EEF" w:rsidRDefault="00BD1AE1" w:rsidP="00CC42F2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Title and Abstract</w:t>
            </w:r>
          </w:p>
        </w:tc>
        <w:tc>
          <w:tcPr>
            <w:tcW w:w="0" w:type="auto"/>
            <w:vAlign w:val="center"/>
          </w:tcPr>
          <w:p w14:paraId="75D411B3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B7E88D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1520D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dentification as a Delphi procedure in the title</w:t>
            </w:r>
          </w:p>
        </w:tc>
        <w:tc>
          <w:tcPr>
            <w:tcW w:w="0" w:type="auto"/>
          </w:tcPr>
          <w:p w14:paraId="2D95749F" w14:textId="3C1F9AA9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Title</w:t>
            </w:r>
          </w:p>
        </w:tc>
        <w:tc>
          <w:tcPr>
            <w:tcW w:w="0" w:type="auto"/>
          </w:tcPr>
          <w:p w14:paraId="59A7BE91" w14:textId="4C5BD8E1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Results of a Delphi study.</w:t>
            </w:r>
          </w:p>
        </w:tc>
      </w:tr>
      <w:tr w:rsidR="00D34A77" w:rsidRPr="00A36EEF" w14:paraId="41CD85A1" w14:textId="77777777" w:rsidTr="00CC42F2">
        <w:tc>
          <w:tcPr>
            <w:tcW w:w="0" w:type="auto"/>
            <w:vMerge/>
            <w:vAlign w:val="center"/>
          </w:tcPr>
          <w:p w14:paraId="1A5FC090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6B101A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55B3B3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BB657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dentification as a Delphi procedure in the abstract</w:t>
            </w:r>
          </w:p>
        </w:tc>
        <w:tc>
          <w:tcPr>
            <w:tcW w:w="0" w:type="auto"/>
          </w:tcPr>
          <w:p w14:paraId="45EEF90D" w14:textId="09BF6B38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Abstract</w:t>
            </w:r>
          </w:p>
        </w:tc>
        <w:tc>
          <w:tcPr>
            <w:tcW w:w="0" w:type="auto"/>
          </w:tcPr>
          <w:p w14:paraId="7BD55291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A Delphi procedure was selected to answer the research question.</w:t>
            </w:r>
          </w:p>
        </w:tc>
      </w:tr>
      <w:tr w:rsidR="00D34A77" w:rsidRPr="00A36EEF" w14:paraId="0F01E420" w14:textId="77777777" w:rsidTr="00CC42F2">
        <w:tc>
          <w:tcPr>
            <w:tcW w:w="0" w:type="auto"/>
            <w:vMerge/>
            <w:vAlign w:val="center"/>
          </w:tcPr>
          <w:p w14:paraId="048C3C32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EE0150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B527EA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C90B47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Structured abstract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C2A9BE" w14:textId="78B7C22E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Abstrac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0F696C0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e.g., background, method, results and discussion</w:t>
            </w:r>
          </w:p>
        </w:tc>
      </w:tr>
      <w:tr w:rsidR="00D34A77" w:rsidRPr="00A36EEF" w14:paraId="2F765311" w14:textId="77777777" w:rsidTr="00CC42F2">
        <w:tc>
          <w:tcPr>
            <w:tcW w:w="0" w:type="auto"/>
            <w:vMerge w:val="restart"/>
            <w:vAlign w:val="center"/>
          </w:tcPr>
          <w:p w14:paraId="569955B7" w14:textId="77777777" w:rsidR="00BD1AE1" w:rsidRPr="00A36EEF" w:rsidRDefault="00BD1AE1" w:rsidP="00CC42F2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II</w:t>
            </w:r>
          </w:p>
          <w:p w14:paraId="537A401A" w14:textId="77777777" w:rsidR="00BD1AE1" w:rsidRPr="00A36EEF" w:rsidRDefault="00BD1AE1" w:rsidP="00CC42F2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Context</w:t>
            </w:r>
          </w:p>
        </w:tc>
        <w:tc>
          <w:tcPr>
            <w:tcW w:w="0" w:type="auto"/>
            <w:vMerge w:val="restart"/>
            <w:vAlign w:val="center"/>
          </w:tcPr>
          <w:p w14:paraId="13FA03B5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Formal</w:t>
            </w:r>
          </w:p>
        </w:tc>
        <w:tc>
          <w:tcPr>
            <w:tcW w:w="0" w:type="auto"/>
            <w:vAlign w:val="center"/>
          </w:tcPr>
          <w:p w14:paraId="796CFD8F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4849BD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the sources of fundin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41BBFE" w14:textId="5AA08303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Disclosur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D5BB10" w14:textId="41598B07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 funding</w:t>
            </w:r>
          </w:p>
        </w:tc>
      </w:tr>
      <w:tr w:rsidR="00D34A77" w:rsidRPr="00A36EEF" w14:paraId="445E92E3" w14:textId="77777777" w:rsidTr="00CC42F2">
        <w:tc>
          <w:tcPr>
            <w:tcW w:w="0" w:type="auto"/>
            <w:vMerge/>
            <w:vAlign w:val="center"/>
          </w:tcPr>
          <w:p w14:paraId="695D8F8F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5595FBA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BA494D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AC392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the team of authors and/or researchers (e.g., discipline, institution)</w:t>
            </w:r>
          </w:p>
        </w:tc>
        <w:tc>
          <w:tcPr>
            <w:tcW w:w="0" w:type="auto"/>
          </w:tcPr>
          <w:p w14:paraId="2D4DA583" w14:textId="1381780F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</w:tcPr>
          <w:p w14:paraId="16D35488" w14:textId="594E0F09" w:rsidR="00BD1AE1" w:rsidRPr="00A36EEF" w:rsidRDefault="00BD1AE1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Delphi study was conducted by an interdisciplinary team with representatives from </w:t>
            </w:r>
            <w:r w:rsidR="00D34A77">
              <w:rPr>
                <w:rFonts w:cstheme="minorHAnsi"/>
                <w:sz w:val="20"/>
                <w:lang w:val="en-US"/>
              </w:rPr>
              <w:t xml:space="preserve">Endocrinology in Gulf </w:t>
            </w:r>
            <w:r w:rsidR="002772F5" w:rsidRPr="002772F5">
              <w:rPr>
                <w:rFonts w:cstheme="minorHAnsi"/>
                <w:sz w:val="20"/>
                <w:lang w:val="en-US"/>
              </w:rPr>
              <w:t xml:space="preserve">Cooperation Council </w:t>
            </w:r>
            <w:r w:rsidR="00D34A77">
              <w:rPr>
                <w:rFonts w:cstheme="minorHAnsi"/>
                <w:sz w:val="20"/>
                <w:lang w:val="en-US"/>
              </w:rPr>
              <w:t>(GCC) region</w:t>
            </w:r>
            <w:r w:rsidR="002772F5">
              <w:rPr>
                <w:rFonts w:cstheme="minorHAnsi"/>
                <w:sz w:val="20"/>
                <w:lang w:val="en-US"/>
              </w:rPr>
              <w:t>.</w:t>
            </w:r>
            <w:bookmarkStart w:id="0" w:name="_GoBack"/>
            <w:bookmarkEnd w:id="0"/>
          </w:p>
        </w:tc>
      </w:tr>
      <w:tr w:rsidR="00D34A77" w:rsidRPr="00A36EEF" w14:paraId="0EB00527" w14:textId="77777777" w:rsidTr="00CC42F2">
        <w:tc>
          <w:tcPr>
            <w:tcW w:w="0" w:type="auto"/>
            <w:vMerge/>
            <w:vAlign w:val="center"/>
          </w:tcPr>
          <w:p w14:paraId="7B35F21E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F965911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E3B7DF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19F8F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method consulting</w:t>
            </w:r>
          </w:p>
        </w:tc>
        <w:tc>
          <w:tcPr>
            <w:tcW w:w="0" w:type="auto"/>
          </w:tcPr>
          <w:p w14:paraId="3B22F79B" w14:textId="1C7CB018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</w:tcPr>
          <w:p w14:paraId="6E780DA2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No outside consulting in regard to method took place.</w:t>
            </w:r>
          </w:p>
        </w:tc>
      </w:tr>
      <w:tr w:rsidR="00D34A77" w:rsidRPr="00A36EEF" w14:paraId="0EA32F7C" w14:textId="77777777" w:rsidTr="00CC42F2">
        <w:tc>
          <w:tcPr>
            <w:tcW w:w="0" w:type="auto"/>
            <w:vMerge/>
            <w:vAlign w:val="center"/>
          </w:tcPr>
          <w:p w14:paraId="11C2620B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937EE4D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BDE38E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F816D" w14:textId="77777777" w:rsidR="00BD1AE1" w:rsidRPr="00A36EEF" w:rsidRDefault="00BD1AE1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the project background</w:t>
            </w:r>
          </w:p>
        </w:tc>
        <w:tc>
          <w:tcPr>
            <w:tcW w:w="0" w:type="auto"/>
          </w:tcPr>
          <w:p w14:paraId="0FA4E6FA" w14:textId="1295EA24" w:rsidR="00BD1AE1" w:rsidRPr="00A36EEF" w:rsidRDefault="00D34A77" w:rsidP="00CC42F2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Introduction and </w:t>
            </w: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</w:tcPr>
          <w:p w14:paraId="443DB706" w14:textId="64A86095" w:rsidR="00BD1AE1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The Delphi survey utilized to develop the consensus</w:t>
            </w:r>
          </w:p>
        </w:tc>
      </w:tr>
      <w:tr w:rsidR="00D34A77" w:rsidRPr="00A36EEF" w14:paraId="149C89A9" w14:textId="77777777" w:rsidTr="00CC42F2">
        <w:tc>
          <w:tcPr>
            <w:tcW w:w="0" w:type="auto"/>
            <w:vMerge/>
            <w:vAlign w:val="center"/>
          </w:tcPr>
          <w:p w14:paraId="25615468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EFE1A4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B00B7A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B4F1F5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the study protoco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EB3050B" w14:textId="31AE1910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D543F2" w14:textId="19F2035A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study protocol is </w:t>
            </w:r>
            <w:r>
              <w:rPr>
                <w:rFonts w:cstheme="minorHAnsi"/>
                <w:sz w:val="20"/>
                <w:lang w:val="en-US"/>
              </w:rPr>
              <w:t>detailed in the methodology section</w:t>
            </w:r>
          </w:p>
        </w:tc>
      </w:tr>
      <w:tr w:rsidR="00D34A77" w:rsidRPr="00A36EEF" w14:paraId="6A62C5C8" w14:textId="77777777" w:rsidTr="00CC42F2">
        <w:tc>
          <w:tcPr>
            <w:tcW w:w="0" w:type="auto"/>
            <w:vMerge w:val="restart"/>
            <w:vAlign w:val="center"/>
          </w:tcPr>
          <w:p w14:paraId="5459DDB4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69B1CE8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Content</w:t>
            </w:r>
          </w:p>
        </w:tc>
        <w:tc>
          <w:tcPr>
            <w:tcW w:w="0" w:type="auto"/>
            <w:vAlign w:val="center"/>
          </w:tcPr>
          <w:p w14:paraId="57B0B3F1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F3FF37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Justification of the chosen method (Delphi procedure) to answer the research quest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92B294" w14:textId="4A91B606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D9AA2F" w14:textId="64C5D59D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The Delphi method is suitable for answering the research question because it systematically gathers the judgments of different expert</w:t>
            </w:r>
            <w:r>
              <w:rPr>
                <w:rFonts w:cstheme="minorHAnsi"/>
                <w:sz w:val="20"/>
                <w:lang w:val="en-US"/>
              </w:rPr>
              <w:t>s</w:t>
            </w:r>
            <w:r w:rsidRPr="00A36EEF">
              <w:rPr>
                <w:rFonts w:cstheme="minorHAnsi"/>
                <w:sz w:val="20"/>
                <w:lang w:val="en-US"/>
              </w:rPr>
              <w:t xml:space="preserve"> and can identity agreement and disagreement.</w:t>
            </w:r>
          </w:p>
        </w:tc>
      </w:tr>
      <w:tr w:rsidR="00D34A77" w:rsidRPr="00A36EEF" w14:paraId="41C460EC" w14:textId="77777777" w:rsidTr="00CC42F2">
        <w:tc>
          <w:tcPr>
            <w:tcW w:w="0" w:type="auto"/>
            <w:vMerge/>
            <w:vAlign w:val="center"/>
          </w:tcPr>
          <w:p w14:paraId="6A4A7B65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66CC78E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3061B6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155C4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Aim of the Delphi procedure (e.g., consensus, forecasting)</w:t>
            </w:r>
          </w:p>
        </w:tc>
        <w:tc>
          <w:tcPr>
            <w:tcW w:w="0" w:type="auto"/>
          </w:tcPr>
          <w:p w14:paraId="2EE40118" w14:textId="0B6D12F5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Introduction and Methodology</w:t>
            </w:r>
          </w:p>
        </w:tc>
        <w:tc>
          <w:tcPr>
            <w:tcW w:w="0" w:type="auto"/>
          </w:tcPr>
          <w:p w14:paraId="7C0AB4BB" w14:textId="33B2DBA8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aim of the Delphi study is to find consensus on </w:t>
            </w:r>
            <w:r>
              <w:rPr>
                <w:rFonts w:cstheme="minorHAnsi"/>
                <w:sz w:val="20"/>
                <w:lang w:val="en-US"/>
              </w:rPr>
              <w:t>management of Cushing disease(CD)</w:t>
            </w:r>
          </w:p>
        </w:tc>
      </w:tr>
      <w:tr w:rsidR="00D34A77" w:rsidRPr="00A36EEF" w14:paraId="72A7A34D" w14:textId="77777777" w:rsidTr="00CC42F2">
        <w:tc>
          <w:tcPr>
            <w:tcW w:w="0" w:type="auto"/>
            <w:vMerge w:val="restart"/>
            <w:vAlign w:val="center"/>
          </w:tcPr>
          <w:p w14:paraId="25C7024C" w14:textId="77777777" w:rsidR="00D34A77" w:rsidRPr="00A36EEF" w:rsidRDefault="00D34A77" w:rsidP="00D34A77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III</w:t>
            </w:r>
          </w:p>
          <w:p w14:paraId="5EAFD8CD" w14:textId="77777777" w:rsidR="00D34A77" w:rsidRPr="00A36EEF" w:rsidRDefault="00D34A77" w:rsidP="00D34A77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Method</w:t>
            </w:r>
          </w:p>
        </w:tc>
        <w:tc>
          <w:tcPr>
            <w:tcW w:w="0" w:type="auto"/>
            <w:vMerge w:val="restart"/>
            <w:vAlign w:val="center"/>
          </w:tcPr>
          <w:p w14:paraId="1B1D1D59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Body &amp; Integration of knowledge</w:t>
            </w:r>
          </w:p>
        </w:tc>
        <w:tc>
          <w:tcPr>
            <w:tcW w:w="0" w:type="auto"/>
            <w:vAlign w:val="center"/>
          </w:tcPr>
          <w:p w14:paraId="46FB8FE3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CBC5EA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dentification and elucidation of relevant expertise, spheres of experience, and perspectives (e.g., theory, practice, affected groups, discipline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7482AB" w14:textId="7C36636B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C599BB" w14:textId="6AB1B024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experts </w:t>
            </w:r>
            <w:r>
              <w:rPr>
                <w:rFonts w:cstheme="minorHAnsi"/>
                <w:sz w:val="20"/>
                <w:lang w:val="en-US"/>
              </w:rPr>
              <w:t>represented the spectrum of endocrinologists in the GCC region</w:t>
            </w:r>
            <w:r w:rsidRPr="00A36EEF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</w:tr>
      <w:tr w:rsidR="00D34A77" w:rsidRPr="00A36EEF" w14:paraId="5A01A219" w14:textId="77777777" w:rsidTr="00CC42F2">
        <w:tc>
          <w:tcPr>
            <w:tcW w:w="0" w:type="auto"/>
            <w:vMerge/>
            <w:vAlign w:val="center"/>
          </w:tcPr>
          <w:p w14:paraId="2430B14B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B0E4882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00A141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72889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Handling of knowledge, expertise and perspectives which are missing or have been deliberately not integr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AD53A" w14:textId="562D640C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72FA85" w14:textId="3C034F6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Experts were recruited for this study</w:t>
            </w:r>
          </w:p>
        </w:tc>
      </w:tr>
      <w:tr w:rsidR="00D34A77" w:rsidRPr="00A36EEF" w14:paraId="4B21C489" w14:textId="77777777" w:rsidTr="00CC42F2">
        <w:tc>
          <w:tcPr>
            <w:tcW w:w="0" w:type="auto"/>
            <w:vMerge/>
            <w:vAlign w:val="center"/>
          </w:tcPr>
          <w:p w14:paraId="0BB47480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4E5F6B1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35B3E0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426E78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Basic definition of expert</w:t>
            </w:r>
            <w:r w:rsidRPr="00A36EEF">
              <w:rPr>
                <w:rFonts w:cstheme="minorHAnsi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94C01E" w14:textId="6FA19C50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9B2687" w14:textId="179AC15F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A person who has been active in the area for at least </w:t>
            </w:r>
            <w:r>
              <w:rPr>
                <w:rFonts w:cstheme="minorHAnsi"/>
                <w:sz w:val="20"/>
                <w:lang w:val="en-US"/>
              </w:rPr>
              <w:t>&gt;1 year managing patients with CD</w:t>
            </w:r>
            <w:r w:rsidRPr="00A36EEF">
              <w:rPr>
                <w:rFonts w:cstheme="minorHAnsi"/>
                <w:sz w:val="20"/>
                <w:lang w:val="en-US"/>
              </w:rPr>
              <w:t xml:space="preserve"> is considered to be an expert.</w:t>
            </w:r>
          </w:p>
        </w:tc>
      </w:tr>
      <w:tr w:rsidR="00D34A77" w:rsidRPr="00A36EEF" w14:paraId="5BEEF616" w14:textId="77777777" w:rsidTr="00CC42F2">
        <w:tc>
          <w:tcPr>
            <w:tcW w:w="0" w:type="auto"/>
            <w:vMerge/>
            <w:vAlign w:val="center"/>
          </w:tcPr>
          <w:p w14:paraId="697D9E26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329049B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Delphi variations</w:t>
            </w:r>
          </w:p>
        </w:tc>
        <w:tc>
          <w:tcPr>
            <w:tcW w:w="0" w:type="auto"/>
            <w:vAlign w:val="center"/>
          </w:tcPr>
          <w:p w14:paraId="27A257E5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2BEC4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dentification of the type of Delphi procedure and potential modifications (e.g., classic Delphi, real-time Delphi, group Delph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D1F1F" w14:textId="207BE0D4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FD1C3" w14:textId="51540CCC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A classic Delphi procedure</w:t>
            </w:r>
            <w:r>
              <w:rPr>
                <w:rFonts w:cstheme="minorHAnsi"/>
                <w:sz w:val="20"/>
                <w:lang w:val="en-US"/>
              </w:rPr>
              <w:t xml:space="preserve"> was used</w:t>
            </w:r>
            <w:r w:rsidRPr="00A36EEF">
              <w:rPr>
                <w:rFonts w:cstheme="minorHAnsi"/>
                <w:sz w:val="20"/>
                <w:lang w:val="en-US"/>
              </w:rPr>
              <w:t>.</w:t>
            </w:r>
          </w:p>
        </w:tc>
      </w:tr>
      <w:tr w:rsidR="00D34A77" w:rsidRPr="00A36EEF" w14:paraId="5C888A18" w14:textId="77777777" w:rsidTr="00CC42F2">
        <w:tc>
          <w:tcPr>
            <w:tcW w:w="0" w:type="auto"/>
            <w:vMerge/>
            <w:vAlign w:val="center"/>
          </w:tcPr>
          <w:p w14:paraId="7963986F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CDBD07C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DA101F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A93E78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Justification of the Delphi variation and modifications, including during the Delphi process, if applic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CE46D4" w14:textId="5449CA63" w:rsidR="00D34A77" w:rsidRPr="00A36EEF" w:rsidRDefault="00410388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 and Resul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800690" w14:textId="5CCB46C8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The consensus of &gt;80% was reached on all the statements from round 1, therefore no other rounds were undertaken</w:t>
            </w:r>
          </w:p>
        </w:tc>
      </w:tr>
      <w:tr w:rsidR="00D34A77" w:rsidRPr="00A36EEF" w14:paraId="76D08BAC" w14:textId="77777777" w:rsidTr="00CC42F2">
        <w:tc>
          <w:tcPr>
            <w:tcW w:w="0" w:type="auto"/>
            <w:vMerge/>
            <w:vAlign w:val="center"/>
          </w:tcPr>
          <w:p w14:paraId="7D269501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C2F42D8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Sample of experts</w:t>
            </w:r>
          </w:p>
        </w:tc>
        <w:tc>
          <w:tcPr>
            <w:tcW w:w="0" w:type="auto"/>
            <w:vAlign w:val="center"/>
          </w:tcPr>
          <w:p w14:paraId="4C243F7F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A4BB9D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Selection criteria for the experts (per round if there are different expert group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BE2CA9" w14:textId="2172DBA9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C412D5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All of the experts who met the definition were invited to the first round.</w:t>
            </w:r>
          </w:p>
          <w:p w14:paraId="42133B23" w14:textId="7762A8FD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</w:t>
            </w:r>
            <w:r w:rsidR="00D34A77" w:rsidRPr="00A36EEF">
              <w:rPr>
                <w:rFonts w:cstheme="minorHAnsi"/>
                <w:sz w:val="20"/>
                <w:lang w:val="en-US"/>
              </w:rPr>
              <w:t xml:space="preserve"> subsequent round</w:t>
            </w:r>
            <w:r>
              <w:rPr>
                <w:rFonts w:cstheme="minorHAnsi"/>
                <w:sz w:val="20"/>
                <w:lang w:val="en-US"/>
              </w:rPr>
              <w:t>s</w:t>
            </w:r>
            <w:r w:rsidR="00D34A77" w:rsidRPr="00A36EEF">
              <w:rPr>
                <w:rFonts w:cstheme="minorHAnsi"/>
                <w:sz w:val="20"/>
                <w:lang w:val="en-US"/>
              </w:rPr>
              <w:t>.</w:t>
            </w:r>
          </w:p>
        </w:tc>
      </w:tr>
      <w:tr w:rsidR="00D34A77" w:rsidRPr="00A36EEF" w14:paraId="60A487BB" w14:textId="77777777" w:rsidTr="00CC42F2">
        <w:tc>
          <w:tcPr>
            <w:tcW w:w="0" w:type="auto"/>
            <w:vMerge/>
            <w:vAlign w:val="center"/>
          </w:tcPr>
          <w:p w14:paraId="398B3D25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B5916E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98EC66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1CAD0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dentification of the experts</w:t>
            </w:r>
          </w:p>
        </w:tc>
        <w:tc>
          <w:tcPr>
            <w:tcW w:w="0" w:type="auto"/>
          </w:tcPr>
          <w:p w14:paraId="41BE6B86" w14:textId="6A085316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</w:tcPr>
          <w:p w14:paraId="412FC4FA" w14:textId="3C5319C4" w:rsidR="00D34A77" w:rsidRPr="00A36EEF" w:rsidRDefault="00D34A77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experts were identified based on </w:t>
            </w:r>
            <w:r w:rsidR="002C1BEE">
              <w:rPr>
                <w:rFonts w:cstheme="minorHAnsi"/>
                <w:sz w:val="20"/>
                <w:lang w:val="en-US"/>
              </w:rPr>
              <w:t>their clinical practice</w:t>
            </w:r>
          </w:p>
        </w:tc>
      </w:tr>
      <w:tr w:rsidR="00D34A77" w:rsidRPr="00A36EEF" w14:paraId="7761E81D" w14:textId="77777777" w:rsidTr="00CC42F2">
        <w:tc>
          <w:tcPr>
            <w:tcW w:w="0" w:type="auto"/>
            <w:vMerge/>
            <w:vAlign w:val="center"/>
          </w:tcPr>
          <w:p w14:paraId="22F7F3C4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D4F7016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8BB338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719CE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recruiting and any subsequent recruiting of experts</w:t>
            </w:r>
          </w:p>
        </w:tc>
        <w:tc>
          <w:tcPr>
            <w:tcW w:w="0" w:type="auto"/>
          </w:tcPr>
          <w:p w14:paraId="535598A0" w14:textId="5C686C73" w:rsidR="00D34A77" w:rsidRPr="00A36EEF" w:rsidRDefault="002C1BEE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</w:tcPr>
          <w:p w14:paraId="15CD1316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The experts were informed about the Delphi study and invited to participate.</w:t>
            </w:r>
          </w:p>
        </w:tc>
      </w:tr>
      <w:tr w:rsidR="00D34A77" w:rsidRPr="00A36EEF" w14:paraId="36F427CF" w14:textId="77777777" w:rsidTr="00CC42F2">
        <w:tc>
          <w:tcPr>
            <w:tcW w:w="0" w:type="auto"/>
            <w:vMerge/>
            <w:vAlign w:val="center"/>
          </w:tcPr>
          <w:p w14:paraId="0212986D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1E6E32B1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Survey</w:t>
            </w:r>
          </w:p>
        </w:tc>
        <w:tc>
          <w:tcPr>
            <w:tcW w:w="0" w:type="auto"/>
            <w:vAlign w:val="center"/>
          </w:tcPr>
          <w:p w14:paraId="049B6069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CE57C9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Elucidation of the content development for the questionnaire</w:t>
            </w:r>
            <w:r w:rsidRPr="00A36EEF">
              <w:rPr>
                <w:rFonts w:cstheme="minorHAnsi"/>
                <w:sz w:val="20"/>
                <w:vertAlign w:val="superscript"/>
                <w:lang w:val="en-US"/>
              </w:rPr>
              <w:t>2</w:t>
            </w:r>
            <w:r w:rsidRPr="00A36EEF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20AAA57" w14:textId="24F38BF2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3589CD" w14:textId="65E2A99E" w:rsidR="00D34A77" w:rsidRPr="00A36EEF" w:rsidRDefault="00D34A77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questionnaire was developed </w:t>
            </w:r>
            <w:r w:rsidR="002C1BEE">
              <w:rPr>
                <w:rFonts w:cstheme="minorHAnsi"/>
                <w:sz w:val="20"/>
                <w:lang w:val="en-US"/>
              </w:rPr>
              <w:t xml:space="preserve">by a panel of scientific committee </w:t>
            </w:r>
            <w:r w:rsidRPr="00A36EEF">
              <w:rPr>
                <w:rFonts w:cstheme="minorHAnsi"/>
                <w:sz w:val="20"/>
                <w:lang w:val="en-US"/>
              </w:rPr>
              <w:t xml:space="preserve">based on the results of </w:t>
            </w:r>
            <w:r w:rsidR="002C1BEE">
              <w:rPr>
                <w:rFonts w:cstheme="minorHAnsi"/>
                <w:sz w:val="20"/>
                <w:lang w:val="en-US"/>
              </w:rPr>
              <w:t>literature review.</w:t>
            </w:r>
          </w:p>
        </w:tc>
      </w:tr>
      <w:tr w:rsidR="00D34A77" w:rsidRPr="00A36EEF" w14:paraId="5CB925DE" w14:textId="77777777" w:rsidTr="00CC42F2">
        <w:tc>
          <w:tcPr>
            <w:tcW w:w="0" w:type="auto"/>
            <w:vMerge/>
            <w:vAlign w:val="center"/>
          </w:tcPr>
          <w:p w14:paraId="4FA7FBBA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7A70EC01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1ACF9C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B6737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Description of the questionnaire (content and structure)</w:t>
            </w:r>
          </w:p>
        </w:tc>
        <w:tc>
          <w:tcPr>
            <w:tcW w:w="0" w:type="auto"/>
          </w:tcPr>
          <w:p w14:paraId="08D39721" w14:textId="2E4C77E4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</w:tcPr>
          <w:p w14:paraId="38598110" w14:textId="2B5E8883" w:rsidR="00D34A77" w:rsidRPr="00A36EEF" w:rsidRDefault="00D34A77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The questionnaire was</w:t>
            </w:r>
            <w:r w:rsidR="002C1BEE">
              <w:rPr>
                <w:rFonts w:cstheme="minorHAnsi"/>
                <w:sz w:val="20"/>
                <w:lang w:val="en-US"/>
              </w:rPr>
              <w:t xml:space="preserve"> focused on the management of CD</w:t>
            </w:r>
            <w:r w:rsidRPr="00A36EEF">
              <w:rPr>
                <w:rFonts w:cstheme="minorHAnsi"/>
                <w:sz w:val="20"/>
                <w:lang w:val="en-US"/>
              </w:rPr>
              <w:t>. The statements made in the questionnaire were evaluated using standardized items</w:t>
            </w:r>
          </w:p>
        </w:tc>
      </w:tr>
      <w:tr w:rsidR="00D34A77" w:rsidRPr="00A36EEF" w14:paraId="3B4B75DA" w14:textId="77777777" w:rsidTr="00CC42F2">
        <w:tc>
          <w:tcPr>
            <w:tcW w:w="0" w:type="auto"/>
            <w:vMerge/>
            <w:vAlign w:val="center"/>
          </w:tcPr>
          <w:p w14:paraId="45EE946F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CC1378B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Delphi rounds</w:t>
            </w:r>
          </w:p>
        </w:tc>
        <w:tc>
          <w:tcPr>
            <w:tcW w:w="0" w:type="auto"/>
            <w:vAlign w:val="center"/>
          </w:tcPr>
          <w:p w14:paraId="4B7CCBCD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A35E81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Number of Delphi round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6D24F9" w14:textId="00F53E51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  <w:r>
              <w:rPr>
                <w:rFonts w:cstheme="minorHAnsi"/>
                <w:sz w:val="20"/>
                <w:lang w:val="en-US"/>
              </w:rPr>
              <w:t xml:space="preserve"> and Resul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304172" w14:textId="2C1E1658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One Delphi round was held and consensus of &gt;80% was achieved for all the statements in the first round</w:t>
            </w:r>
          </w:p>
        </w:tc>
      </w:tr>
      <w:tr w:rsidR="00D34A77" w:rsidRPr="00A36EEF" w14:paraId="659EA59A" w14:textId="77777777" w:rsidTr="00CC42F2">
        <w:tc>
          <w:tcPr>
            <w:tcW w:w="0" w:type="auto"/>
            <w:vMerge/>
            <w:vAlign w:val="center"/>
          </w:tcPr>
          <w:p w14:paraId="58F4F1F4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7F2FB9A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AB143E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46B6F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the aims of the individual Delphi rounds</w:t>
            </w:r>
          </w:p>
        </w:tc>
        <w:tc>
          <w:tcPr>
            <w:tcW w:w="0" w:type="auto"/>
          </w:tcPr>
          <w:p w14:paraId="030A6429" w14:textId="75FFA3FE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 and Result</w:t>
            </w:r>
          </w:p>
        </w:tc>
        <w:tc>
          <w:tcPr>
            <w:tcW w:w="0" w:type="auto"/>
          </w:tcPr>
          <w:p w14:paraId="40B11C7C" w14:textId="7E69E9BA" w:rsidR="00D34A77" w:rsidRPr="00A36EEF" w:rsidRDefault="00D34A77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The first</w:t>
            </w:r>
            <w:r w:rsidR="002C1BEE">
              <w:rPr>
                <w:rFonts w:cstheme="minorHAnsi"/>
                <w:sz w:val="20"/>
                <w:lang w:val="en-US"/>
              </w:rPr>
              <w:t xml:space="preserve"> and only</w:t>
            </w:r>
            <w:r w:rsidRPr="00A36EEF">
              <w:rPr>
                <w:rFonts w:cstheme="minorHAnsi"/>
                <w:sz w:val="20"/>
                <w:lang w:val="en-US"/>
              </w:rPr>
              <w:t xml:space="preserve"> Delphi round </w:t>
            </w:r>
            <w:r w:rsidR="002C1BEE">
              <w:rPr>
                <w:rFonts w:cstheme="minorHAnsi"/>
                <w:sz w:val="20"/>
                <w:lang w:val="en-US"/>
              </w:rPr>
              <w:t>was focused on the management of CD</w:t>
            </w:r>
          </w:p>
        </w:tc>
      </w:tr>
      <w:tr w:rsidR="00D34A77" w:rsidRPr="00A36EEF" w14:paraId="75E2F672" w14:textId="77777777" w:rsidTr="00CC42F2">
        <w:tc>
          <w:tcPr>
            <w:tcW w:w="0" w:type="auto"/>
            <w:vMerge/>
            <w:vAlign w:val="center"/>
          </w:tcPr>
          <w:p w14:paraId="1243ECA6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DA5EC4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726377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E930A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Disclosure and justification of the criterion for discontinuation</w:t>
            </w:r>
          </w:p>
        </w:tc>
        <w:tc>
          <w:tcPr>
            <w:tcW w:w="0" w:type="auto"/>
          </w:tcPr>
          <w:p w14:paraId="383BB30F" w14:textId="5FCE05F2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</w:tcPr>
          <w:p w14:paraId="65512AC7" w14:textId="44F2C86E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The number of rounds was defined in advance to be a maximum of three rounds.</w:t>
            </w:r>
            <w:r w:rsidR="002C1BEE">
              <w:rPr>
                <w:rFonts w:cstheme="minorHAnsi"/>
                <w:sz w:val="20"/>
                <w:lang w:val="en-US"/>
              </w:rPr>
              <w:t xml:space="preserve"> However, since the consensus on all the statement was reached in the first round no further rounder were undertaken.</w:t>
            </w:r>
          </w:p>
        </w:tc>
      </w:tr>
      <w:tr w:rsidR="00D34A77" w:rsidRPr="00A36EEF" w14:paraId="6442314E" w14:textId="77777777" w:rsidTr="00CC42F2">
        <w:tc>
          <w:tcPr>
            <w:tcW w:w="0" w:type="auto"/>
            <w:vMerge/>
            <w:vAlign w:val="center"/>
          </w:tcPr>
          <w:p w14:paraId="1F1571AC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4B68983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Feedback</w:t>
            </w:r>
          </w:p>
        </w:tc>
        <w:tc>
          <w:tcPr>
            <w:tcW w:w="0" w:type="auto"/>
            <w:vAlign w:val="center"/>
          </w:tcPr>
          <w:p w14:paraId="39C618A5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AC324D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what data was reported back per roun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12B54D" w14:textId="3AE6FFC3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t>and Resul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4C2123B" w14:textId="31000418" w:rsidR="00D34A77" w:rsidRPr="00A36EEF" w:rsidRDefault="00D34A77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 terms of feedback, we shared the statistical results.</w:t>
            </w:r>
          </w:p>
        </w:tc>
      </w:tr>
      <w:tr w:rsidR="00D34A77" w:rsidRPr="00A36EEF" w14:paraId="3A11A128" w14:textId="77777777" w:rsidTr="00CC42F2">
        <w:tc>
          <w:tcPr>
            <w:tcW w:w="0" w:type="auto"/>
            <w:vMerge/>
            <w:vAlign w:val="center"/>
          </w:tcPr>
          <w:p w14:paraId="5A6A6F4D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03CC160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D368FF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FF8C5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on how the results of the previous Delphi round were fed back to the experts surveyed (e.g., via frequencies, mean values, measures of dispersion, listing of comments)</w:t>
            </w:r>
          </w:p>
        </w:tc>
        <w:tc>
          <w:tcPr>
            <w:tcW w:w="0" w:type="auto"/>
          </w:tcPr>
          <w:p w14:paraId="44A77A67" w14:textId="3F12E151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 and Result</w:t>
            </w:r>
          </w:p>
        </w:tc>
        <w:tc>
          <w:tcPr>
            <w:tcW w:w="0" w:type="auto"/>
          </w:tcPr>
          <w:p w14:paraId="680F9D47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Mean values, standard deviations and percentage frequency distributions were reported.</w:t>
            </w:r>
          </w:p>
        </w:tc>
      </w:tr>
      <w:tr w:rsidR="00D34A77" w:rsidRPr="00A36EEF" w14:paraId="1B31F5E2" w14:textId="77777777" w:rsidTr="00CC42F2">
        <w:tc>
          <w:tcPr>
            <w:tcW w:w="0" w:type="auto"/>
            <w:vMerge/>
            <w:vAlign w:val="center"/>
          </w:tcPr>
          <w:p w14:paraId="516058BE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839495C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C0548B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837BC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on whether feedback was differentiated by specific groups (e.g., by field of expertise, institutional affiliat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FED59A" w14:textId="525AB47F" w:rsidR="00D34A77" w:rsidRPr="00A36EEF" w:rsidRDefault="002C1BEE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 and Resul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55887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The feedback was aggregated across all expert groups.</w:t>
            </w:r>
          </w:p>
        </w:tc>
      </w:tr>
      <w:tr w:rsidR="00D34A77" w:rsidRPr="00A36EEF" w14:paraId="2984EAC2" w14:textId="77777777" w:rsidTr="00CC42F2"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66B29379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BD087E2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F9DDC4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BD7B00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about how dissent and unclear results were handle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247DD4" w14:textId="36A1BB35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t applic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FBE4CA" w14:textId="71F1128A" w:rsidR="00D34A77" w:rsidRPr="00A36EEF" w:rsidRDefault="002C1BEE" w:rsidP="00D34A77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t applicable</w:t>
            </w:r>
          </w:p>
        </w:tc>
      </w:tr>
      <w:tr w:rsidR="00D34A77" w:rsidRPr="00A36EEF" w14:paraId="67CD73B7" w14:textId="77777777" w:rsidTr="00CC42F2">
        <w:tc>
          <w:tcPr>
            <w:tcW w:w="0" w:type="auto"/>
            <w:vMerge/>
            <w:vAlign w:val="center"/>
          </w:tcPr>
          <w:p w14:paraId="6B2ED1FE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E3ADBFB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Data analysis</w:t>
            </w:r>
          </w:p>
        </w:tc>
        <w:tc>
          <w:tcPr>
            <w:tcW w:w="0" w:type="auto"/>
            <w:vAlign w:val="center"/>
          </w:tcPr>
          <w:p w14:paraId="33161CCD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BBE9C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Disclosure of the quantitative and qualitative analytical strate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AC5438" w14:textId="4670AFE0" w:rsidR="00D34A77" w:rsidRPr="00A36EEF" w:rsidRDefault="002C1BEE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 and Resul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27B167" w14:textId="7597B4D8" w:rsidR="00D34A77" w:rsidRPr="00A36EEF" w:rsidRDefault="00D34A77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quantitative items were descriptively analyzed. </w:t>
            </w:r>
          </w:p>
        </w:tc>
      </w:tr>
      <w:tr w:rsidR="00D34A77" w:rsidRPr="00A36EEF" w14:paraId="48843383" w14:textId="77777777" w:rsidTr="00CC42F2">
        <w:tc>
          <w:tcPr>
            <w:tcW w:w="0" w:type="auto"/>
            <w:vMerge/>
            <w:vAlign w:val="center"/>
          </w:tcPr>
          <w:p w14:paraId="4FDD0F44" w14:textId="77777777" w:rsidR="00D34A77" w:rsidRPr="00A36EEF" w:rsidRDefault="00D34A77" w:rsidP="00D34A7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E9F9119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8E4D69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CB38D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Definition and measurement of consens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0EC2E" w14:textId="6C180076" w:rsidR="00D34A77" w:rsidRPr="00A36EEF" w:rsidRDefault="002C1BEE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 and Resul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1973F" w14:textId="77777777" w:rsidR="00D34A77" w:rsidRPr="00A36EEF" w:rsidRDefault="00D34A77" w:rsidP="00D34A77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Consensus was defined as percentage agreement, meaning that agreement was assumed if at least 80% of the respondents agreed on an item.</w:t>
            </w:r>
          </w:p>
        </w:tc>
      </w:tr>
      <w:tr w:rsidR="002C1BEE" w:rsidRPr="00A36EEF" w14:paraId="2EAFF597" w14:textId="77777777" w:rsidTr="00CC42F2">
        <w:tc>
          <w:tcPr>
            <w:tcW w:w="0" w:type="auto"/>
            <w:vMerge/>
            <w:vAlign w:val="center"/>
          </w:tcPr>
          <w:p w14:paraId="12B90A73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FD299CB" w14:textId="77777777" w:rsidR="002C1BEE" w:rsidRPr="00A36EEF" w:rsidRDefault="002C1BEE" w:rsidP="002C1BEE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62ED8B" w14:textId="77777777" w:rsidR="002C1BEE" w:rsidRPr="00A36EEF" w:rsidRDefault="002C1BEE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3FBD72" w14:textId="77777777" w:rsidR="002C1BEE" w:rsidRPr="00A36EEF" w:rsidRDefault="002C1BEE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nformation on group-specific analysis or weighting of experts (e.g., theory vs. practice, discipline-specific analysis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5390FB" w14:textId="3839D3F3" w:rsidR="002C1BEE" w:rsidRPr="00A36EEF" w:rsidRDefault="002C1BEE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t applic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EDF3D4" w14:textId="648D2547" w:rsidR="002C1BEE" w:rsidRPr="00A36EEF" w:rsidRDefault="002C1BEE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t applicable</w:t>
            </w:r>
          </w:p>
        </w:tc>
      </w:tr>
      <w:tr w:rsidR="002C1BEE" w:rsidRPr="00A36EEF" w14:paraId="1EF57C92" w14:textId="77777777" w:rsidTr="00CC42F2">
        <w:trPr>
          <w:trHeight w:val="861"/>
        </w:trPr>
        <w:tc>
          <w:tcPr>
            <w:tcW w:w="0" w:type="auto"/>
            <w:vMerge w:val="restart"/>
            <w:vAlign w:val="center"/>
          </w:tcPr>
          <w:p w14:paraId="2F6D7913" w14:textId="77777777" w:rsidR="002C1BEE" w:rsidRPr="00A36EEF" w:rsidRDefault="002C1BEE" w:rsidP="002C1BEE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 xml:space="preserve">IV </w:t>
            </w:r>
          </w:p>
          <w:p w14:paraId="15CA91DD" w14:textId="77777777" w:rsidR="002C1BEE" w:rsidRPr="00A36EEF" w:rsidRDefault="002C1BEE" w:rsidP="002C1BEE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Results</w:t>
            </w:r>
          </w:p>
        </w:tc>
        <w:tc>
          <w:tcPr>
            <w:tcW w:w="0" w:type="auto"/>
            <w:vMerge w:val="restart"/>
            <w:vAlign w:val="center"/>
          </w:tcPr>
          <w:p w14:paraId="174A9B76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Delphi process</w:t>
            </w:r>
          </w:p>
        </w:tc>
        <w:tc>
          <w:tcPr>
            <w:tcW w:w="0" w:type="auto"/>
            <w:vAlign w:val="center"/>
          </w:tcPr>
          <w:p w14:paraId="243ABEFB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BD771A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Illustration of the Delphi process (e.g., in a flow chart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B8F0B12" w14:textId="4C9F298B" w:rsidR="002C1BEE" w:rsidRPr="00A36EEF" w:rsidRDefault="00786F9F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Figure 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A8774D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A summary of the process is illustrated in a flow chart (Figure 1).</w:t>
            </w:r>
          </w:p>
        </w:tc>
      </w:tr>
      <w:tr w:rsidR="002C1BEE" w:rsidRPr="00A36EEF" w14:paraId="691CB29C" w14:textId="77777777" w:rsidTr="00CC42F2">
        <w:trPr>
          <w:trHeight w:val="426"/>
        </w:trPr>
        <w:tc>
          <w:tcPr>
            <w:tcW w:w="0" w:type="auto"/>
            <w:vMerge/>
            <w:vAlign w:val="center"/>
          </w:tcPr>
          <w:p w14:paraId="4AB8BE56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C6AC628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40A900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02EE2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Information about special aspects during the Delphi process (e.g., deviations from the intended approach with justification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34B52" w14:textId="78289D92" w:rsidR="002C1BEE" w:rsidRPr="00A36EEF" w:rsidRDefault="00786F9F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 and Resul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D83F9" w14:textId="551BB9A5" w:rsidR="002C1BEE" w:rsidRPr="00A36EEF" w:rsidRDefault="002C1BEE" w:rsidP="00786F9F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During the Delphi procedures </w:t>
            </w:r>
            <w:r w:rsidR="00786F9F">
              <w:rPr>
                <w:rFonts w:cstheme="minorHAnsi"/>
                <w:sz w:val="20"/>
                <w:lang w:val="en-US"/>
              </w:rPr>
              <w:t>the consensus was reached on all the statements in round 1, therefore no further rounds were undertaken</w:t>
            </w:r>
          </w:p>
        </w:tc>
      </w:tr>
      <w:tr w:rsidR="002C1BEE" w:rsidRPr="00A36EEF" w14:paraId="32F217B7" w14:textId="77777777" w:rsidTr="00CC42F2">
        <w:trPr>
          <w:trHeight w:val="426"/>
        </w:trPr>
        <w:tc>
          <w:tcPr>
            <w:tcW w:w="0" w:type="auto"/>
            <w:vMerge/>
            <w:vAlign w:val="center"/>
          </w:tcPr>
          <w:p w14:paraId="0CFCEBA2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DE85AF9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F6FA58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EECD6C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Number of experts per round (both invited and participating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4B7EB5" w14:textId="6AA9FB0A" w:rsidR="002C1BEE" w:rsidRPr="00A36EEF" w:rsidRDefault="00786F9F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thodolog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D488A66" w14:textId="7D6B72D1" w:rsidR="002C1BEE" w:rsidRPr="00A36EEF" w:rsidRDefault="002C1BEE" w:rsidP="00786F9F">
            <w:pPr>
              <w:pStyle w:val="CommentText"/>
              <w:rPr>
                <w:lang w:val="en-US"/>
              </w:rPr>
            </w:pPr>
            <w:r w:rsidRPr="00A36EEF">
              <w:rPr>
                <w:rFonts w:cstheme="minorHAnsi"/>
                <w:lang w:val="en-US"/>
              </w:rPr>
              <w:t xml:space="preserve">The number of experts participating in the first </w:t>
            </w:r>
            <w:r w:rsidR="00786F9F">
              <w:rPr>
                <w:rFonts w:cstheme="minorHAnsi"/>
                <w:lang w:val="en-US"/>
              </w:rPr>
              <w:t>and only Delphi round was 83,</w:t>
            </w:r>
            <w:r w:rsidRPr="00A36EEF">
              <w:rPr>
                <w:rFonts w:cstheme="minorHAnsi"/>
                <w:lang w:val="en-US"/>
              </w:rPr>
              <w:t xml:space="preserve"> This corresponds to a response rate of </w:t>
            </w:r>
            <w:r w:rsidR="00786F9F">
              <w:rPr>
                <w:rFonts w:cstheme="minorHAnsi"/>
                <w:lang w:val="en-US"/>
              </w:rPr>
              <w:t>83%</w:t>
            </w:r>
          </w:p>
        </w:tc>
      </w:tr>
      <w:tr w:rsidR="002C1BEE" w:rsidRPr="00A36EEF" w14:paraId="1CA62E90" w14:textId="77777777" w:rsidTr="00CC42F2">
        <w:trPr>
          <w:trHeight w:val="1739"/>
        </w:trPr>
        <w:tc>
          <w:tcPr>
            <w:tcW w:w="0" w:type="auto"/>
            <w:vMerge/>
            <w:vAlign w:val="center"/>
          </w:tcPr>
          <w:p w14:paraId="0C8484DA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E9499B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Results</w:t>
            </w:r>
          </w:p>
        </w:tc>
        <w:tc>
          <w:tcPr>
            <w:tcW w:w="0" w:type="auto"/>
            <w:vAlign w:val="center"/>
          </w:tcPr>
          <w:p w14:paraId="5AB991CE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1B6527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Presentation of the results for each Delphi round and the final resul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04506C" w14:textId="2B0E9EF7" w:rsidR="002C1BEE" w:rsidRPr="00A36EEF" w:rsidRDefault="00786F9F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8E3578" w14:textId="49224EA0" w:rsidR="002C1BEE" w:rsidRPr="00A36EEF" w:rsidRDefault="002C1BEE" w:rsidP="00786F9F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In the first </w:t>
            </w:r>
            <w:r w:rsidR="00786F9F">
              <w:rPr>
                <w:rFonts w:cstheme="minorHAnsi"/>
                <w:sz w:val="20"/>
                <w:lang w:val="en-US"/>
              </w:rPr>
              <w:t xml:space="preserve">and only </w:t>
            </w:r>
            <w:r w:rsidRPr="00A36EEF">
              <w:rPr>
                <w:rFonts w:cstheme="minorHAnsi"/>
                <w:sz w:val="20"/>
                <w:lang w:val="en-US"/>
              </w:rPr>
              <w:t xml:space="preserve">Delphi round </w:t>
            </w:r>
            <w:r w:rsidR="00786F9F">
              <w:rPr>
                <w:rFonts w:cstheme="minorHAnsi"/>
                <w:lang w:val="en-US"/>
              </w:rPr>
              <w:t xml:space="preserve">&gt;80% </w:t>
            </w:r>
            <w:r w:rsidRPr="00A36EEF">
              <w:rPr>
                <w:rFonts w:cstheme="minorHAnsi"/>
                <w:sz w:val="20"/>
                <w:lang w:val="en-US"/>
              </w:rPr>
              <w:t xml:space="preserve"> of the respondents </w:t>
            </w:r>
            <w:r w:rsidR="00786F9F" w:rsidRPr="00A36EEF">
              <w:rPr>
                <w:rFonts w:cstheme="minorHAnsi"/>
                <w:sz w:val="20"/>
                <w:lang w:val="en-US"/>
              </w:rPr>
              <w:t>agreed</w:t>
            </w:r>
            <w:r w:rsidR="00786F9F">
              <w:rPr>
                <w:rFonts w:cstheme="minorHAnsi"/>
                <w:sz w:val="20"/>
                <w:lang w:val="en-US"/>
              </w:rPr>
              <w:t xml:space="preserve"> on all the statements</w:t>
            </w:r>
          </w:p>
        </w:tc>
      </w:tr>
      <w:tr w:rsidR="002C1BEE" w:rsidRPr="00A36EEF" w14:paraId="4AFA30A4" w14:textId="77777777" w:rsidTr="00CC42F2">
        <w:tc>
          <w:tcPr>
            <w:tcW w:w="0" w:type="auto"/>
            <w:vMerge w:val="restart"/>
            <w:vAlign w:val="center"/>
          </w:tcPr>
          <w:p w14:paraId="2E55085B" w14:textId="77777777" w:rsidR="002C1BEE" w:rsidRPr="00A36EEF" w:rsidRDefault="002C1BEE" w:rsidP="002C1BEE">
            <w:pPr>
              <w:spacing w:line="240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V Discussion</w:t>
            </w:r>
          </w:p>
        </w:tc>
        <w:tc>
          <w:tcPr>
            <w:tcW w:w="0" w:type="auto"/>
            <w:vMerge w:val="restart"/>
            <w:vAlign w:val="center"/>
          </w:tcPr>
          <w:p w14:paraId="0F2E4DD3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A36EEF">
              <w:rPr>
                <w:rFonts w:cstheme="minorHAnsi"/>
                <w:b/>
                <w:sz w:val="20"/>
                <w:lang w:val="en-US"/>
              </w:rPr>
              <w:t>Quality of findings</w:t>
            </w:r>
          </w:p>
        </w:tc>
        <w:tc>
          <w:tcPr>
            <w:tcW w:w="0" w:type="auto"/>
            <w:vAlign w:val="center"/>
          </w:tcPr>
          <w:p w14:paraId="7E6C450E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A22D23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Highlighting the findings from the Delphi stud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AA65B7" w14:textId="46960146" w:rsidR="002C1BEE" w:rsidRPr="00A36EEF" w:rsidRDefault="00786F9F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Result and Discuss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0CFAB1" w14:textId="1431B291" w:rsidR="002C1BEE" w:rsidRPr="00A36EEF" w:rsidRDefault="002C1BEE" w:rsidP="00786F9F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</w:t>
            </w:r>
            <w:r w:rsidR="00786F9F">
              <w:rPr>
                <w:rFonts w:cstheme="minorHAnsi"/>
                <w:sz w:val="20"/>
                <w:lang w:val="en-US"/>
              </w:rPr>
              <w:t>study finding include consensus on the management of CD emphasizing the importance of surgical and medical treatment options.</w:t>
            </w:r>
          </w:p>
        </w:tc>
      </w:tr>
      <w:tr w:rsidR="002C1BEE" w:rsidRPr="00A36EEF" w14:paraId="3556BB45" w14:textId="77777777" w:rsidTr="00CC42F2">
        <w:tc>
          <w:tcPr>
            <w:tcW w:w="0" w:type="auto"/>
            <w:vMerge/>
            <w:vAlign w:val="center"/>
          </w:tcPr>
          <w:p w14:paraId="7B28E355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AA63953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F21254" w14:textId="77777777" w:rsidR="002C1BEE" w:rsidRPr="00A36EEF" w:rsidRDefault="002C1BEE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5C695" w14:textId="77777777" w:rsidR="002C1BEE" w:rsidRPr="00A36EEF" w:rsidRDefault="002C1BEE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Validity of the results (e.g., transferability of the finding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00019" w14:textId="3CEA6F65" w:rsidR="002C1BEE" w:rsidRPr="00A36EEF" w:rsidRDefault="002772F5" w:rsidP="002C1BEE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Result and Discu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07ADF" w14:textId="7BE4CA2C" w:rsidR="002C1BEE" w:rsidRPr="00A36EEF" w:rsidRDefault="002C1BEE" w:rsidP="002772F5">
            <w:pPr>
              <w:keepLines/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results are </w:t>
            </w:r>
            <w:r w:rsidR="002772F5">
              <w:rPr>
                <w:rFonts w:cstheme="minorHAnsi"/>
                <w:sz w:val="20"/>
                <w:lang w:val="en-US"/>
              </w:rPr>
              <w:t>consistent with other international guidelines on the management of CD.</w:t>
            </w:r>
          </w:p>
        </w:tc>
      </w:tr>
      <w:tr w:rsidR="002C1BEE" w:rsidRPr="00A36EEF" w14:paraId="633C8B55" w14:textId="77777777" w:rsidTr="00CC42F2">
        <w:tc>
          <w:tcPr>
            <w:tcW w:w="0" w:type="auto"/>
            <w:vMerge/>
            <w:vAlign w:val="center"/>
          </w:tcPr>
          <w:p w14:paraId="5B5B1304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FF56F32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B7BCD7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43841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Reliability of the results (e.g., split half, inter-rater reliabilit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7EFFA4" w14:textId="29A21B32" w:rsidR="002C1BEE" w:rsidRPr="00A36EEF" w:rsidRDefault="002772F5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1EAE1" w14:textId="36A459ED" w:rsidR="002C1BEE" w:rsidRPr="00A36EEF" w:rsidRDefault="002772F5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Not applicable</w:t>
            </w:r>
          </w:p>
        </w:tc>
      </w:tr>
      <w:tr w:rsidR="002C1BEE" w:rsidRPr="00A36EEF" w14:paraId="6CB6A714" w14:textId="77777777" w:rsidTr="00CC42F2">
        <w:tc>
          <w:tcPr>
            <w:tcW w:w="0" w:type="auto"/>
            <w:vMerge/>
            <w:vAlign w:val="center"/>
          </w:tcPr>
          <w:p w14:paraId="24BA34AA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683301B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D94730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8CCBF0" w14:textId="77777777" w:rsidR="002C1BEE" w:rsidRPr="00A36EEF" w:rsidRDefault="002C1BEE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>Reflection on potential limitations (e.g., distortion, skewing, bias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78854F" w14:textId="38A14167" w:rsidR="002C1BEE" w:rsidRPr="00A36EEF" w:rsidRDefault="002772F5" w:rsidP="002C1BEE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9F20B5" w14:textId="234ACFB0" w:rsidR="002C1BEE" w:rsidRPr="00A36EEF" w:rsidRDefault="002C1BEE" w:rsidP="002772F5">
            <w:pPr>
              <w:spacing w:line="240" w:lineRule="auto"/>
              <w:jc w:val="left"/>
              <w:rPr>
                <w:rFonts w:cstheme="minorHAnsi"/>
                <w:sz w:val="20"/>
                <w:lang w:val="en-US"/>
              </w:rPr>
            </w:pPr>
            <w:r w:rsidRPr="00A36EEF">
              <w:rPr>
                <w:rFonts w:cstheme="minorHAnsi"/>
                <w:sz w:val="20"/>
                <w:lang w:val="en-US"/>
              </w:rPr>
              <w:t xml:space="preserve">The results are to be viewed critically with regard to the composition of the panel because </w:t>
            </w:r>
            <w:r w:rsidR="002772F5">
              <w:rPr>
                <w:rFonts w:cstheme="minorHAnsi"/>
                <w:sz w:val="20"/>
                <w:lang w:val="en-US"/>
              </w:rPr>
              <w:t>all practicing the GCC region.</w:t>
            </w:r>
          </w:p>
        </w:tc>
      </w:tr>
    </w:tbl>
    <w:p w14:paraId="3634969D" w14:textId="77777777" w:rsidR="00BD1AE1" w:rsidRPr="00A36EEF" w:rsidRDefault="00BD1AE1" w:rsidP="00BD1AE1">
      <w:pPr>
        <w:pStyle w:val="NoSpacing"/>
        <w:rPr>
          <w:rFonts w:cstheme="minorHAnsi"/>
          <w:sz w:val="16"/>
          <w:szCs w:val="16"/>
          <w:lang w:val="en-US"/>
        </w:rPr>
      </w:pPr>
      <w:r w:rsidRPr="00A36EEF">
        <w:rPr>
          <w:rFonts w:cstheme="minorHAnsi"/>
          <w:sz w:val="16"/>
          <w:szCs w:val="16"/>
          <w:lang w:val="en-US"/>
        </w:rPr>
        <w:t xml:space="preserve"> </w:t>
      </w:r>
      <w:r w:rsidRPr="00A36EEF">
        <w:rPr>
          <w:rFonts w:cstheme="minorHAnsi"/>
          <w:sz w:val="16"/>
          <w:szCs w:val="16"/>
          <w:vertAlign w:val="superscript"/>
          <w:lang w:val="en-US"/>
        </w:rPr>
        <w:t>1</w:t>
      </w:r>
      <w:r w:rsidRPr="00A36EEF">
        <w:rPr>
          <w:rFonts w:cstheme="minorHAnsi"/>
          <w:sz w:val="16"/>
          <w:szCs w:val="16"/>
          <w:lang w:val="en-US"/>
        </w:rPr>
        <w:t xml:space="preserve"> “Experts” are the participants; this can be people from academia, practice, or representatives of lived experience (e.g., patients, family members).</w:t>
      </w:r>
    </w:p>
    <w:p w14:paraId="1A82D1B0" w14:textId="77777777" w:rsidR="00BD1AE1" w:rsidRPr="00A36EEF" w:rsidRDefault="00BD1AE1" w:rsidP="00BD1AE1">
      <w:pPr>
        <w:pStyle w:val="NoSpacing"/>
        <w:rPr>
          <w:rFonts w:cstheme="minorHAnsi"/>
          <w:sz w:val="16"/>
          <w:szCs w:val="16"/>
          <w:lang w:val="en-US"/>
        </w:rPr>
      </w:pPr>
      <w:r w:rsidRPr="00A36EEF">
        <w:rPr>
          <w:rFonts w:cstheme="minorHAnsi"/>
          <w:sz w:val="16"/>
          <w:szCs w:val="16"/>
          <w:lang w:val="en-US"/>
        </w:rPr>
        <w:t xml:space="preserve"> </w:t>
      </w:r>
      <w:r w:rsidRPr="00A36EEF">
        <w:rPr>
          <w:rFonts w:cstheme="minorHAnsi"/>
          <w:sz w:val="16"/>
          <w:szCs w:val="16"/>
          <w:vertAlign w:val="superscript"/>
          <w:lang w:val="en-US"/>
        </w:rPr>
        <w:t xml:space="preserve">2 </w:t>
      </w:r>
      <w:r w:rsidRPr="00A36EEF">
        <w:rPr>
          <w:rFonts w:cstheme="minorHAnsi"/>
          <w:sz w:val="16"/>
          <w:szCs w:val="16"/>
          <w:lang w:val="en-US"/>
        </w:rPr>
        <w:t>The term “questionnaire” stands for the survey instrument regardless of whether quantitative or qualitative items are integrated or weighted.</w:t>
      </w:r>
    </w:p>
    <w:p w14:paraId="1A22CAD9" w14:textId="7A9C0980" w:rsidR="00830CD4" w:rsidRPr="00A36EEF" w:rsidRDefault="00830CD4" w:rsidP="00BD1AE1">
      <w:pPr>
        <w:pStyle w:val="NoSpacing"/>
        <w:rPr>
          <w:sz w:val="20"/>
          <w:szCs w:val="20"/>
        </w:rPr>
      </w:pPr>
    </w:p>
    <w:sectPr w:rsidR="00830CD4" w:rsidRPr="00A36EEF" w:rsidSect="00A36EEF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5693A"/>
    <w:multiLevelType w:val="hybridMultilevel"/>
    <w:tmpl w:val="07FA59C6"/>
    <w:lvl w:ilvl="0" w:tplc="6C30D9BE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AE1"/>
    <w:rsid w:val="00001910"/>
    <w:rsid w:val="00046990"/>
    <w:rsid w:val="002772F5"/>
    <w:rsid w:val="002C1BEE"/>
    <w:rsid w:val="002C4809"/>
    <w:rsid w:val="00325624"/>
    <w:rsid w:val="00410388"/>
    <w:rsid w:val="0069239C"/>
    <w:rsid w:val="006E167F"/>
    <w:rsid w:val="00786B87"/>
    <w:rsid w:val="00786F9F"/>
    <w:rsid w:val="00830CD4"/>
    <w:rsid w:val="00905057"/>
    <w:rsid w:val="009209FC"/>
    <w:rsid w:val="00A36EEF"/>
    <w:rsid w:val="00B6238E"/>
    <w:rsid w:val="00BD1AE1"/>
    <w:rsid w:val="00D34A77"/>
    <w:rsid w:val="00E968EA"/>
    <w:rsid w:val="00F05C92"/>
    <w:rsid w:val="00FB3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D9461"/>
  <w15:chartTrackingRefBased/>
  <w15:docId w15:val="{9C09211C-B0D8-4E56-BA72-AED1604A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AE1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1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AE1"/>
    <w:rPr>
      <w:sz w:val="20"/>
      <w:szCs w:val="20"/>
    </w:rPr>
  </w:style>
  <w:style w:type="table" w:styleId="TableGrid">
    <w:name w:val="Table Grid"/>
    <w:basedOn w:val="TableNormal"/>
    <w:uiPriority w:val="39"/>
    <w:rsid w:val="00BD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D1AE1"/>
    <w:pPr>
      <w:spacing w:after="0"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1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AE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1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1122</Words>
  <Characters>6397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derberger, Marlen</dc:creator>
  <cp:keywords/>
  <dc:description/>
  <cp:lastModifiedBy>Dr. Moeber Mohammed Mosa Mahzari</cp:lastModifiedBy>
  <cp:revision>5</cp:revision>
  <dcterms:created xsi:type="dcterms:W3CDTF">2025-06-22T06:18:00Z</dcterms:created>
  <dcterms:modified xsi:type="dcterms:W3CDTF">2025-06-29T07:02:00Z</dcterms:modified>
</cp:coreProperties>
</file>